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ED83E" w14:textId="54FB5A3C" w:rsidR="00D27D9A" w:rsidRDefault="002B27A7" w:rsidP="002B27A7">
      <w:pPr>
        <w:jc w:val="both"/>
        <w:rPr>
          <w:rFonts w:ascii="Times New Roman" w:hAnsi="Times New Roman" w:cs="Times New Roman"/>
          <w:sz w:val="24"/>
          <w:szCs w:val="24"/>
        </w:rPr>
      </w:pPr>
      <w:r w:rsidRPr="002B27A7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2B27A7">
        <w:rPr>
          <w:rFonts w:ascii="Times New Roman" w:hAnsi="Times New Roman" w:cs="Times New Roman"/>
          <w:sz w:val="24"/>
          <w:szCs w:val="24"/>
        </w:rPr>
        <w:t xml:space="preserve"> Results of the Fatty Acid Methyl Ester (FAME) Analysis of the </w:t>
      </w:r>
      <w:proofErr w:type="spellStart"/>
      <w:r w:rsidRPr="002B27A7">
        <w:rPr>
          <w:rFonts w:ascii="Times New Roman" w:hAnsi="Times New Roman" w:cs="Times New Roman"/>
          <w:i/>
          <w:sz w:val="24"/>
          <w:szCs w:val="24"/>
        </w:rPr>
        <w:t>Photobacterium</w:t>
      </w:r>
      <w:proofErr w:type="spellEnd"/>
      <w:r w:rsidRPr="002B27A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27A7">
        <w:rPr>
          <w:rFonts w:ascii="Times New Roman" w:hAnsi="Times New Roman" w:cs="Times New Roman"/>
          <w:i/>
          <w:sz w:val="24"/>
          <w:szCs w:val="24"/>
        </w:rPr>
        <w:t>damselae</w:t>
      </w:r>
      <w:proofErr w:type="spellEnd"/>
      <w:r w:rsidRPr="002B27A7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2B27A7">
        <w:rPr>
          <w:rFonts w:ascii="Times New Roman" w:hAnsi="Times New Roman" w:cs="Times New Roman"/>
          <w:i/>
          <w:sz w:val="24"/>
          <w:szCs w:val="24"/>
        </w:rPr>
        <w:t>damsel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</w:t>
      </w:r>
      <w:r w:rsidRPr="002B27A7">
        <w:rPr>
          <w:rFonts w:ascii="Times New Roman" w:hAnsi="Times New Roman" w:cs="Times New Roman"/>
          <w:sz w:val="24"/>
          <w:szCs w:val="24"/>
        </w:rPr>
        <w:t xml:space="preserve">ghly virulent strain RM-71, cultivated at 37ºC (top panel) and at 25ºC (Bottom panel). </w:t>
      </w:r>
    </w:p>
    <w:p w14:paraId="49C18118" w14:textId="77777777" w:rsidR="002B27A7" w:rsidRDefault="002B27A7" w:rsidP="002B27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DEDF50" w14:textId="65A8CD51" w:rsidR="002B27A7" w:rsidRPr="002B27A7" w:rsidRDefault="002B27A7" w:rsidP="002B27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OP PAN</w:t>
      </w:r>
      <w:r w:rsidRPr="002B27A7">
        <w:rPr>
          <w:rFonts w:ascii="Times New Roman" w:hAnsi="Times New Roman" w:cs="Times New Roman"/>
          <w:b/>
          <w:sz w:val="24"/>
          <w:szCs w:val="24"/>
        </w:rPr>
        <w:t>EL: Results at 37º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1"/>
        <w:gridCol w:w="1349"/>
        <w:gridCol w:w="957"/>
        <w:gridCol w:w="898"/>
        <w:gridCol w:w="1010"/>
        <w:gridCol w:w="2446"/>
        <w:gridCol w:w="1153"/>
        <w:gridCol w:w="2732"/>
        <w:gridCol w:w="2438"/>
      </w:tblGrid>
      <w:tr w:rsidR="002B27A7" w:rsidRPr="00A10BC9" w14:paraId="57A414AA" w14:textId="77777777" w:rsidTr="00C74F74">
        <w:trPr>
          <w:trHeight w:val="300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4BC3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T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96867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ons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1825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/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t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E0ECF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fact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E7DA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L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57D1B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ak Nam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15A6C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cent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AC3B2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ment1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66CBC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ment2</w:t>
            </w:r>
          </w:p>
        </w:tc>
      </w:tr>
      <w:tr w:rsidR="002B27A7" w:rsidRPr="00A10BC9" w14:paraId="15802891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9E4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6EB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E+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594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9BA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817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EC5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VENT PEAK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F3E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F21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lt; min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17B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310BF58F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0F0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5CE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F05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457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F7B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4A5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F44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074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lt; min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430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511E5A09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2C6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D01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10E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BAB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28D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825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335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CA5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lt; min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9D7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4D9040C0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DE8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403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B57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034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961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A03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FA4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955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CD1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8</w:t>
            </w:r>
          </w:p>
        </w:tc>
      </w:tr>
      <w:tr w:rsidR="002B27A7" w:rsidRPr="00A10BC9" w14:paraId="00DACCD8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EB9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60D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C3F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B1F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350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A8E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:0 3OH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869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9B6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BA3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60350522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38A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7C1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7BB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CA8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C64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84B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326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34F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0E5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</w:tr>
      <w:tr w:rsidR="002B27A7" w:rsidRPr="00A10BC9" w14:paraId="632EBA79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C7E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185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0A8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F03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CAD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6CA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:0 3OH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092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207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2BA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649522CD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AA1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2BE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D8B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CD3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27E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953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2F5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B87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100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322D36EC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042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A19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B0E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F9A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F35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975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: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CD2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0D8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567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</w:tr>
      <w:tr w:rsidR="002B27A7" w:rsidRPr="00A10BC9" w14:paraId="70383EA8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B79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6DC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500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EE5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4D1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179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0 2OH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F5B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481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5EF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0D053B40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9DA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FBC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525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CB4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E39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FE2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1 3OH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678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760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1D9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29C6BC96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BB9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C30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3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092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014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CDC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06D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0 3OH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0F5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929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5D3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0B8FA658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8EA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4D1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926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D57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BBE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8BA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EC5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DCC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266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1E2DFF1A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338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307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5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1E5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088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191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C4E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: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80B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539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467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</w:tr>
      <w:tr w:rsidR="002B27A7" w:rsidRPr="00A10BC9" w14:paraId="099DEE69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410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159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F5B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14F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637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842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ACC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DA8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6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AC7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3:0 3OH/15:1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</w:t>
            </w:r>
          </w:p>
        </w:tc>
      </w:tr>
      <w:tr w:rsidR="002B27A7" w:rsidRPr="00A10BC9" w14:paraId="6C02D764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F23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C0B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B75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91C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147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357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:1 w8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BEB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8F8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2EE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766755F3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185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2CC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5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BB3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376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DDF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008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: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FC3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848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B0C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6B3C63D7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555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EE5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18F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719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11D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1AE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7c alcohol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1FF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F1B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C38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15CDF909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1FB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D65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DB8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1FD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0AA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3FF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F9B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B00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242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:0 3OH/16:1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</w:t>
            </w:r>
          </w:p>
        </w:tc>
      </w:tr>
      <w:tr w:rsidR="002B27A7" w:rsidRPr="00A10BC9" w14:paraId="62D9ECFE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945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2DF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03B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AEB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980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918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0 N alcohol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5A6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1F6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665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501AFF3F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B59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7D7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020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FC2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BCC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237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6:0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310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93D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84D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</w:tr>
      <w:tr w:rsidR="002B27A7" w:rsidRPr="00A10BC9" w14:paraId="7A3D798F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EC0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AD3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2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026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FB9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E01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9F5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1BD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8A6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910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7c/16:1 w6c</w:t>
            </w:r>
          </w:p>
        </w:tc>
      </w:tr>
      <w:tr w:rsidR="002B27A7" w:rsidRPr="00A10BC9" w14:paraId="33F9690B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5B1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2EE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14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652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375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66E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019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994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251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C2C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</w:tr>
      <w:tr w:rsidR="002B27A7" w:rsidRPr="00A10BC9" w14:paraId="0477CD6E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A48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F7E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4F5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79F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163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A81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EE8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235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448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53755947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954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C37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98C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E8E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BF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391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:1 w8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81F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C86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0CC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37E78CE1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E61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C0E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13A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5D7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45E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2AF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:1 w6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6E1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483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F94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652FBF24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722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F08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1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156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1BD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A20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085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: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C53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EAB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BA0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</w:tr>
      <w:tr w:rsidR="002B27A7" w:rsidRPr="00A10BC9" w14:paraId="60FE46A9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C54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490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69E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9CA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F68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6BC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9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BFD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543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121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5AD279A3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ABB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820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94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BAE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106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43D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3AF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131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086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80A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7c</w:t>
            </w:r>
          </w:p>
        </w:tc>
      </w:tr>
      <w:tr w:rsidR="002B27A7" w:rsidRPr="00A10BC9" w14:paraId="448F1A54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47B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229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90D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379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158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054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5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ADF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83C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257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4B3E7779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44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8FD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513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9FD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C92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CE0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37C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184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11B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</w:t>
            </w:r>
          </w:p>
        </w:tc>
      </w:tr>
      <w:tr w:rsidR="002B27A7" w:rsidRPr="00A10BC9" w14:paraId="4CFBC8BE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387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3EF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5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48A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920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A15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3FC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7c 11-methyl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A59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7C7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1A4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35EBABD5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0EA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9FD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E0A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3F3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F55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1F4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EF5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CE2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5C3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 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46/19:1 w6c </w:t>
            </w:r>
          </w:p>
        </w:tc>
      </w:tr>
      <w:tr w:rsidR="002B27A7" w:rsidRPr="00A10BC9" w14:paraId="30285B40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DBE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F86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2AF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AA3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C67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5A3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9:0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clo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8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809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338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6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E81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210F193B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763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551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805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594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15C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EEA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261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9E7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D9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3B2CADB6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A45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17A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875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DF1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3DB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873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:1 w7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3F1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0CF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EF7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5BCA203E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F00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901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AD3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386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C48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5B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B64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614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gt; max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2C4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582788A4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C7F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EF3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3DC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82E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3F1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370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Feature 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7B7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EE3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:1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/13:0 3OH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316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3:0 3OH/15:1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</w:t>
            </w:r>
          </w:p>
        </w:tc>
      </w:tr>
      <w:tr w:rsidR="002B27A7" w:rsidRPr="00A10BC9" w14:paraId="6A2A2708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E81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FB5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5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1BB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E10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7CF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40B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Feature 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614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C95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0 aldehyd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374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8</w:t>
            </w:r>
          </w:p>
        </w:tc>
      </w:tr>
      <w:tr w:rsidR="002B27A7" w:rsidRPr="00A10BC9" w14:paraId="6552EBAB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5D5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6B2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9F4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D01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FDD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07D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777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C87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6:1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/I4:0 3OH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9A0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:0 3OH/16:1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</w:t>
            </w:r>
          </w:p>
        </w:tc>
      </w:tr>
      <w:tr w:rsidR="002B27A7" w:rsidRPr="00A10BC9" w14:paraId="6F5DC3E2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DE3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5DF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2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785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969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4D8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83F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Feature 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76D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CC9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7c/16:1 w6c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4BB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6c/16:1 w7c</w:t>
            </w:r>
          </w:p>
        </w:tc>
      </w:tr>
      <w:tr w:rsidR="002B27A7" w:rsidRPr="00A10BC9" w14:paraId="2EA7D129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A09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E6C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333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87EC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3DC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DB5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Feature 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E04B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537E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 18:846/19:1 w6c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F61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:1 w6c/846/19cy</w:t>
            </w:r>
          </w:p>
        </w:tc>
      </w:tr>
      <w:tr w:rsidR="002B27A7" w:rsidRPr="00A10BC9" w14:paraId="5D020776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CE9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2F47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881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B74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8E89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E7A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A8E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07A6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9:0 </w:t>
            </w:r>
            <w:proofErr w:type="spellStart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clo</w:t>
            </w:r>
            <w:proofErr w:type="spellEnd"/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10c/19w6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3675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A10BC9" w14:paraId="4DADA1C3" w14:textId="77777777" w:rsidTr="00C74F74">
        <w:trPr>
          <w:trHeight w:val="300"/>
        </w:trPr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1581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D55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94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945D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8B00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952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6553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Feature 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08C8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9C3A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7c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200F" w14:textId="77777777" w:rsidR="002B27A7" w:rsidRPr="00A10BC9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B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6c</w:t>
            </w:r>
          </w:p>
        </w:tc>
      </w:tr>
    </w:tbl>
    <w:p w14:paraId="0245D0B7" w14:textId="1566ECC3" w:rsidR="002B27A7" w:rsidRDefault="002B27A7" w:rsidP="002B27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95B8F4" w14:textId="12E52064" w:rsidR="002B27A7" w:rsidRDefault="002B27A7" w:rsidP="002B27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185532" w14:textId="77777777" w:rsidR="002B27A7" w:rsidRDefault="002B27A7" w:rsidP="002B27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FF578E" w14:textId="035613E6" w:rsidR="002B27A7" w:rsidRDefault="002B27A7" w:rsidP="002B27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B27A7">
        <w:rPr>
          <w:rFonts w:ascii="Times New Roman" w:hAnsi="Times New Roman" w:cs="Times New Roman"/>
          <w:b/>
          <w:sz w:val="24"/>
          <w:szCs w:val="24"/>
        </w:rPr>
        <w:t>BOTTOM PANEL: Results at 25ºC</w:t>
      </w:r>
    </w:p>
    <w:p w14:paraId="1846090B" w14:textId="51D59E19" w:rsidR="002B27A7" w:rsidRDefault="002B27A7" w:rsidP="002B27A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21"/>
        <w:gridCol w:w="1196"/>
        <w:gridCol w:w="1194"/>
        <w:gridCol w:w="931"/>
        <w:gridCol w:w="1328"/>
        <w:gridCol w:w="2929"/>
        <w:gridCol w:w="937"/>
        <w:gridCol w:w="2263"/>
        <w:gridCol w:w="2395"/>
      </w:tblGrid>
      <w:tr w:rsidR="002B27A7" w:rsidRPr="0067755F" w14:paraId="7819BC1B" w14:textId="77777777" w:rsidTr="00C74F74">
        <w:trPr>
          <w:trHeight w:val="300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60A50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T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A8B26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ons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D0C24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</w:t>
            </w:r>
            <w:proofErr w:type="spellEnd"/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/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t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B9113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fact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6C13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C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EA74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ak Nam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24424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cent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0EB44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ment1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2784A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ment2</w:t>
            </w:r>
          </w:p>
        </w:tc>
      </w:tr>
      <w:tr w:rsidR="002B27A7" w:rsidRPr="0067755F" w14:paraId="35126DF1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612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ED1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E+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34C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EE4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515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5DB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VENT PEAK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E64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7B6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lt; min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69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6B43AF39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744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2E7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A26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B18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F0F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0FA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E81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937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lt; min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552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4DFB83D5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0E8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FF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01F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735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A2A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DCA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012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07E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lt; min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7DA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5DAD5BEB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536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714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7DB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D0C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AE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9DE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F77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511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178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8</w:t>
            </w:r>
          </w:p>
        </w:tc>
      </w:tr>
      <w:tr w:rsidR="002B27A7" w:rsidRPr="0067755F" w14:paraId="61D932E9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3F1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D40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03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203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F0D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1C7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:0 3OH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4D2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C82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6B1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3A55B1DE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018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FBE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9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687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578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95A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300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B99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942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40E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</w:tr>
      <w:tr w:rsidR="002B27A7" w:rsidRPr="0067755F" w14:paraId="16B2BE17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6F7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C53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273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97F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B10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F18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:0 3OH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800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0D5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EF3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13356B6C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392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136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07D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CB5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37A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6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DF9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CEB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3B8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CB7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08C034E5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B8A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647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F60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4B9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E2A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00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52D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: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005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7FA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8A6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</w:tr>
      <w:tr w:rsidR="002B27A7" w:rsidRPr="0067755F" w14:paraId="13E68A70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D8A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957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F58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538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065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015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0 2OH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0FE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7AE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473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129B6BB6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A2A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FB2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8F4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EE9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CF2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E84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0 3OH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A39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A43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88B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309BF40D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E46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3C7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2EF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B69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371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64F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477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93C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EFF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7BD7D977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681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449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3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804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878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139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61E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: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34E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64C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09B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</w:tr>
      <w:tr w:rsidR="002B27A7" w:rsidRPr="0067755F" w14:paraId="2E4265A0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B3B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A60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7B5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8AC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BE4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818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332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EC2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981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3:0 3OH/15:1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proofErr w:type="spellEnd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</w:t>
            </w:r>
          </w:p>
        </w:tc>
      </w:tr>
      <w:tr w:rsidR="002B27A7" w:rsidRPr="0067755F" w14:paraId="5F1CEB50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78A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5E9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77B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B2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4D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950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:1 w8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9B0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874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94E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61328D7B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442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D80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017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47A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24D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F44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: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E26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28C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D7B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029B2A77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926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864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3E8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D0C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8AF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ADF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02B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4D5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F06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68BEA01A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D8C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BB1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7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307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F78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C54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B3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475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C2F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938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:0 3OH/16:1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</w:t>
            </w:r>
          </w:p>
        </w:tc>
      </w:tr>
      <w:tr w:rsidR="002B27A7" w:rsidRPr="0067755F" w14:paraId="525F690E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E66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D8E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2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0DE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432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E3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6BF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2C5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BDC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8A6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7c/16:1 w6c</w:t>
            </w:r>
          </w:p>
        </w:tc>
      </w:tr>
      <w:tr w:rsidR="002B27A7" w:rsidRPr="0067755F" w14:paraId="5BFED3BE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124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1A7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492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5C0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198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8D6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5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A2C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9D9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75A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1DA2DF8A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FE9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7CC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61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F38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81B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375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09B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489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DB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EDA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</w:tr>
      <w:tr w:rsidR="002B27A7" w:rsidRPr="0067755F" w14:paraId="14BFF43B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74F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2A2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8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E38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5ED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9C8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A30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:1 w8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3D2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D37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5A9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5392DF17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41F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917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770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C1A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09A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E0F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:1 w6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943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801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BD7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6DC94831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532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5BF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2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915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725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AB2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B83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: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963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37A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2D8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</w:tr>
      <w:tr w:rsidR="002B27A7" w:rsidRPr="0067755F" w14:paraId="6C64466B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69D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9E6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3AE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31A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413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80C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9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0DE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7A2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9BB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6C7929CC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64A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C57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74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308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BEF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85A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B1F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In Feature 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B60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640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8A0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7c</w:t>
            </w:r>
          </w:p>
        </w:tc>
      </w:tr>
      <w:tr w:rsidR="002B27A7" w:rsidRPr="0067755F" w14:paraId="4A37E896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6F9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F70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B00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AB2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A9E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8EE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5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368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56D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789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743452DE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911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0DF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6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010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B2D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F1B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E7B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C56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E8E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283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</w:tr>
      <w:tr w:rsidR="002B27A7" w:rsidRPr="0067755F" w14:paraId="51FC0275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F1C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451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8A5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B11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09B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3C7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7c 11-methy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A28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554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6EE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2B51949D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365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A0C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4E0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3FA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C79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30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C27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0CF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539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137CD793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180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ED2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258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412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175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379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:1 w7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1F1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14E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L deviates 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15E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30E78C66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CCA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5A5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B6F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A83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B7B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E09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141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8D4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gt; max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84E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27A7" w:rsidRPr="0067755F" w14:paraId="4128EB6A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E4A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562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F9F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771A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178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A1D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In Feature 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266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BFF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:1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/13:0 3OH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6D7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3:0 3OH/15:1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proofErr w:type="spellEnd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</w:t>
            </w:r>
          </w:p>
        </w:tc>
      </w:tr>
      <w:tr w:rsidR="002B27A7" w:rsidRPr="0067755F" w14:paraId="4C83E19C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124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26A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6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ADF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63CE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A5B5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02B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In Feature 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314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2704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:0 aldehyd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71D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 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8</w:t>
            </w:r>
          </w:p>
        </w:tc>
      </w:tr>
      <w:tr w:rsidR="002B27A7" w:rsidRPr="0067755F" w14:paraId="77B62E6A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EBA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02B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3F0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E92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295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021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0BA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2E6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6:1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/I14:0 3:OH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01A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:0 3OH/16:1 </w:t>
            </w:r>
            <w:proofErr w:type="spellStart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</w:t>
            </w:r>
            <w:proofErr w:type="spellEnd"/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</w:t>
            </w:r>
          </w:p>
        </w:tc>
      </w:tr>
      <w:tr w:rsidR="002B27A7" w:rsidRPr="0067755F" w14:paraId="767F9038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89CD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498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2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8189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0ECF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CAD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121C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In Feature 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8F9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8DE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7c/16:1 w6c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F9A2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:1 w6c/16:1 w7c</w:t>
            </w:r>
          </w:p>
        </w:tc>
      </w:tr>
      <w:tr w:rsidR="002B27A7" w:rsidRPr="0067755F" w14:paraId="64DF37C8" w14:textId="77777777" w:rsidTr="00C74F74">
        <w:trPr>
          <w:trHeight w:val="300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A26B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8FE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74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712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BB27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C1E6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-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82A0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med In Feature 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0773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79A8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7c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E251" w14:textId="77777777" w:rsidR="002B27A7" w:rsidRPr="0067755F" w:rsidRDefault="002B27A7" w:rsidP="00C74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7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1 w6c</w:t>
            </w:r>
          </w:p>
        </w:tc>
      </w:tr>
    </w:tbl>
    <w:p w14:paraId="0B1EFA47" w14:textId="77777777" w:rsidR="002B27A7" w:rsidRPr="002B27A7" w:rsidRDefault="002B27A7" w:rsidP="002B27A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B27A7" w:rsidRPr="002B27A7" w:rsidSect="00A10B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7B4"/>
    <w:rsid w:val="002B27A7"/>
    <w:rsid w:val="00582545"/>
    <w:rsid w:val="0067674B"/>
    <w:rsid w:val="006F1800"/>
    <w:rsid w:val="00A10BC9"/>
    <w:rsid w:val="00D27D9A"/>
    <w:rsid w:val="00DA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0567E"/>
  <w15:chartTrackingRefBased/>
  <w15:docId w15:val="{650AF10F-28B1-43A5-8DD5-3381C5D6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9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9</Words>
  <Characters>5113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sé Manuel Matanza Fente</dc:creator>
  <cp:keywords/>
  <dc:description/>
  <cp:lastModifiedBy>RODRIGUEZ OSORIO CARLOS</cp:lastModifiedBy>
  <cp:revision>2</cp:revision>
  <dcterms:created xsi:type="dcterms:W3CDTF">2019-12-16T11:37:00Z</dcterms:created>
  <dcterms:modified xsi:type="dcterms:W3CDTF">2019-12-16T11:37:00Z</dcterms:modified>
</cp:coreProperties>
</file>